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85"/>
        <w:tblW w:w="10677" w:type="dxa"/>
        <w:tblLook w:val="04A0" w:firstRow="1" w:lastRow="0" w:firstColumn="1" w:lastColumn="0" w:noHBand="0" w:noVBand="1"/>
      </w:tblPr>
      <w:tblGrid>
        <w:gridCol w:w="2697"/>
        <w:gridCol w:w="1045"/>
        <w:gridCol w:w="1403"/>
        <w:gridCol w:w="2146"/>
        <w:gridCol w:w="2200"/>
        <w:gridCol w:w="1186"/>
      </w:tblGrid>
      <w:tr w:rsidR="005317C3" w:rsidRPr="005317C3" w:rsidTr="005317C3">
        <w:trPr>
          <w:trHeight w:val="338"/>
        </w:trPr>
        <w:tc>
          <w:tcPr>
            <w:tcW w:w="2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NC Utilization (%)               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(CI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(CI)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s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19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3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52-2.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49-1.9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51-2.2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41-2.0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44-2.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38-1.7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92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(0.76-8.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(0.71-7.3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1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5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69-2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1-2.4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/Widowe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7C3">
              <w:rPr>
                <w:rFonts w:ascii="Calibri" w:eastAsia="Times New Roman" w:hAnsi="Calibri" w:cs="Times New Roman"/>
                <w:color w:val="000000"/>
              </w:rPr>
              <w:t>82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33-3.2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0.43-4.9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ther's education level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e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.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(1.19-3.2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(1.01-3.1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&amp; abov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(1.49-8.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(1.97-6.0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rtner's education leve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e</w:t>
            </w: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R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.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.09 (1.09-4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 (0.88-3.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5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&amp; abov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.38 (1.28-4.4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5 (1.25-2.4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cupation of partn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e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.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rm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.37 (0.77-2.4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8 (1.20-4.7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9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usi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.89 (1.32-6.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9 (1.40-8.1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ivil servan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.86 (1.14-7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17 (1.25-8.0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usehold Incom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K20,000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.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20,000-K50,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3.23 (1.66- 6.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2 (1.40-5.7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50,000-K150,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2.06 (5.08-28.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41 (5.90-35.1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gt;K150,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7.14 (2.08-24.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3 (1.43-15.0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maki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C3" w:rsidRPr="005317C3" w:rsidTr="005317C3">
        <w:trPr>
          <w:trHeight w:val="384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f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.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usba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0 (1.08-3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0 (1.48-2.8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7</w:t>
            </w:r>
          </w:p>
        </w:tc>
      </w:tr>
      <w:tr w:rsidR="005317C3" w:rsidRPr="005317C3" w:rsidTr="005317C3">
        <w:trPr>
          <w:trHeight w:val="32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oin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3 (0.94-3.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7 (1.13-4.5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1</w:t>
            </w:r>
          </w:p>
        </w:tc>
      </w:tr>
      <w:tr w:rsidR="005317C3" w:rsidRPr="005317C3" w:rsidTr="005317C3">
        <w:trPr>
          <w:trHeight w:val="338"/>
        </w:trPr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1 (1.22-5.5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6 (1.85-4.5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7C3" w:rsidRPr="005317C3" w:rsidRDefault="005317C3" w:rsidP="0053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</w:tr>
    </w:tbl>
    <w:p w:rsidR="005317C3" w:rsidRDefault="005317C3" w:rsidP="005317C3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317C3">
        <w:rPr>
          <w:rFonts w:ascii="Times New Roman" w:eastAsia="Calibri" w:hAnsi="Times New Roman" w:cs="Times New Roman"/>
          <w:b/>
          <w:sz w:val="24"/>
          <w:szCs w:val="24"/>
        </w:rPr>
        <w:t>Table 5</w:t>
      </w:r>
      <w:r w:rsidRPr="005317C3">
        <w:rPr>
          <w:rFonts w:ascii="Times New Roman" w:eastAsia="Calibri" w:hAnsi="Times New Roman" w:cs="Times New Roman"/>
          <w:sz w:val="24"/>
          <w:szCs w:val="24"/>
        </w:rPr>
        <w:t>:</w:t>
      </w:r>
      <w:r w:rsidRPr="005317C3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</w:t>
      </w:r>
      <w:r w:rsidRPr="005317C3">
        <w:rPr>
          <w:rFonts w:ascii="Times New Roman" w:eastAsia="Calibri" w:hAnsi="Times New Roman" w:cs="Times New Roman"/>
          <w:sz w:val="24"/>
          <w:szCs w:val="24"/>
        </w:rPr>
        <w:t>Logistic regression analysis of Socio-demographic characteristics associated with PNC utilization of mothers in Mangochi, Malawi (n =600)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D069E4" w:rsidRDefault="00D069E4">
      <w:pPr>
        <w:sectPr w:rsidR="00D06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069E4" w:rsidRDefault="00D069E4" w:rsidP="00D069E4">
      <w:pPr>
        <w:spacing w:line="25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 w:rsidRPr="00D069E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6</w:t>
      </w:r>
      <w:r w:rsidRPr="00D069E4">
        <w:rPr>
          <w:rFonts w:ascii="Calibri" w:eastAsia="Calibri" w:hAnsi="Calibri" w:cs="Times New Roman"/>
        </w:rPr>
        <w:t xml:space="preserve">: </w:t>
      </w:r>
      <w:r w:rsidRPr="00D069E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ogistic regression analysis of maternal related factors with PNC of mothers in </w:t>
      </w:r>
      <w:proofErr w:type="spellStart"/>
      <w:r w:rsidRPr="00D069E4">
        <w:rPr>
          <w:rFonts w:ascii="Times New Roman" w:eastAsia="Calibri" w:hAnsi="Times New Roman" w:cs="Times New Roman"/>
          <w:sz w:val="24"/>
          <w:szCs w:val="24"/>
          <w:lang w:val="en-GB"/>
        </w:rPr>
        <w:t>Mangochi</w:t>
      </w:r>
      <w:proofErr w:type="spellEnd"/>
      <w:r w:rsidRPr="00D069E4">
        <w:rPr>
          <w:rFonts w:ascii="Times New Roman" w:eastAsia="Calibri" w:hAnsi="Times New Roman" w:cs="Times New Roman"/>
          <w:sz w:val="24"/>
          <w:szCs w:val="24"/>
          <w:lang w:val="en-GB"/>
        </w:rPr>
        <w:t>, Malawi (n =600)</w:t>
      </w:r>
      <w:r w:rsidRPr="00D069E4">
        <w:rPr>
          <w:rFonts w:ascii="Times New Roman" w:eastAsia="Calibri" w:hAnsi="Times New Roman" w:cs="Times New Roman"/>
          <w:sz w:val="24"/>
          <w:szCs w:val="24"/>
        </w:rPr>
        <w:t>.</w:t>
      </w:r>
      <w:r w:rsidRPr="00D069E4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 xml:space="preserve"> </w:t>
      </w:r>
    </w:p>
    <w:tbl>
      <w:tblPr>
        <w:tblpPr w:leftFromText="180" w:rightFromText="180" w:vertAnchor="page" w:horzAnchor="margin" w:tblpY="2191"/>
        <w:tblW w:w="11513" w:type="dxa"/>
        <w:tblLook w:val="04A0" w:firstRow="1" w:lastRow="0" w:firstColumn="1" w:lastColumn="0" w:noHBand="0" w:noVBand="1"/>
      </w:tblPr>
      <w:tblGrid>
        <w:gridCol w:w="3211"/>
        <w:gridCol w:w="659"/>
        <w:gridCol w:w="2341"/>
        <w:gridCol w:w="2091"/>
        <w:gridCol w:w="1958"/>
        <w:gridCol w:w="1253"/>
      </w:tblGrid>
      <w:tr w:rsidR="00D069E4" w:rsidRPr="00D069E4" w:rsidTr="00D069E4">
        <w:trPr>
          <w:trHeight w:val="350"/>
        </w:trPr>
        <w:tc>
          <w:tcPr>
            <w:tcW w:w="3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NC Utilization (%)               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(CI)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(CI)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9E4" w:rsidRPr="00D069E4" w:rsidTr="00D069E4">
        <w:trPr>
          <w:trHeight w:val="398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.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-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63-1.8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59-1.8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-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60-2.2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47-1.9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.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33-1.5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34-2.1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ver heard of PNC service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9E4" w:rsidRPr="00D069E4" w:rsidTr="00D069E4">
        <w:trPr>
          <w:trHeight w:val="398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.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06 (3.00-8.5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6 (2.22-7.4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D069E4" w:rsidRPr="00D069E4" w:rsidTr="00D069E4">
        <w:trPr>
          <w:trHeight w:val="334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ard of postnatal danger sign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9E4" w:rsidRPr="00D069E4" w:rsidTr="00D069E4">
        <w:trPr>
          <w:trHeight w:val="398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.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14 (3.58-10.5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0 (2.09-7.5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9E4" w:rsidRPr="00D069E4" w:rsidTr="00D069E4">
        <w:trPr>
          <w:trHeight w:val="334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lace of delivery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9E4" w:rsidRPr="00D069E4" w:rsidTr="00D069E4">
        <w:trPr>
          <w:trHeight w:val="398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me</w:t>
            </w:r>
            <w:r w:rsidR="008C0137" w:rsidRPr="008C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.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.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D069E4" w:rsidRPr="00D069E4" w:rsidTr="00D069E4">
        <w:trPr>
          <w:trHeight w:val="350"/>
        </w:trPr>
        <w:tc>
          <w:tcPr>
            <w:tcW w:w="3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alth facility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52 (5.20-17.4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88 (3.35-14.1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9E4" w:rsidRPr="00D069E4" w:rsidRDefault="00D069E4" w:rsidP="00D0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</w:tbl>
    <w:p w:rsidR="00D069E4" w:rsidRPr="00D069E4" w:rsidRDefault="00D069E4" w:rsidP="00D069E4">
      <w:pPr>
        <w:spacing w:line="25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:rsidR="00D069E4" w:rsidRDefault="00D069E4"/>
    <w:p w:rsidR="00D069E4" w:rsidRDefault="00D069E4">
      <w:r>
        <w:fldChar w:fldCharType="begin"/>
      </w:r>
      <w:r>
        <w:instrText xml:space="preserve"> LINK </w:instrText>
      </w:r>
      <w:r w:rsidR="008C0137">
        <w:instrText xml:space="preserve">Excel.Sheet.12 "C:\\Users\\ERIC SAUL MWALE\\Desktop\\EUNICE M\\bmc pregnancy analysis.xlsx" Sheet3!R5C7:R20C12 </w:instrText>
      </w:r>
      <w:r>
        <w:instrText xml:space="preserve">\a \f 4 \h  \* MERGEFORMAT </w:instrText>
      </w:r>
      <w:r>
        <w:fldChar w:fldCharType="separate"/>
      </w:r>
    </w:p>
    <w:p w:rsidR="00D069E4" w:rsidRDefault="00D069E4">
      <w:r>
        <w:fldChar w:fldCharType="end"/>
      </w:r>
    </w:p>
    <w:p w:rsidR="008C0137" w:rsidRDefault="008C0137"/>
    <w:p w:rsidR="008C0137" w:rsidRDefault="008C0137"/>
    <w:p w:rsidR="008C0137" w:rsidRDefault="008C0137"/>
    <w:p w:rsidR="008C0137" w:rsidRDefault="008C0137"/>
    <w:p w:rsidR="008C0137" w:rsidRDefault="008C0137"/>
    <w:p w:rsidR="008C0137" w:rsidRDefault="008C0137"/>
    <w:p w:rsidR="008C0137" w:rsidRDefault="008C0137"/>
    <w:p w:rsidR="008C0137" w:rsidRDefault="008C0137"/>
    <w:p w:rsidR="008C0137" w:rsidRDefault="008C0137"/>
    <w:p w:rsidR="008C0137" w:rsidRDefault="008C0137"/>
    <w:p w:rsidR="008C0137" w:rsidRPr="008C0137" w:rsidRDefault="008C0137" w:rsidP="008C0137">
      <w:pPr>
        <w:spacing w:after="3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C0137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Note R = Reference category</w:t>
      </w:r>
    </w:p>
    <w:p w:rsidR="008C0137" w:rsidRDefault="008C0137">
      <w:bookmarkStart w:id="0" w:name="_GoBack"/>
      <w:bookmarkEnd w:id="0"/>
    </w:p>
    <w:sectPr w:rsidR="008C0137" w:rsidSect="00D069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7C3"/>
    <w:rsid w:val="005317C3"/>
    <w:rsid w:val="00647D9A"/>
    <w:rsid w:val="008C0137"/>
    <w:rsid w:val="009374D4"/>
    <w:rsid w:val="00D069E4"/>
    <w:rsid w:val="00FD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BFC90"/>
  <w15:chartTrackingRefBased/>
  <w15:docId w15:val="{8A3627D1-2118-4EC9-8DD6-60801A6E2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1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13T16:42:00Z</dcterms:created>
  <dcterms:modified xsi:type="dcterms:W3CDTF">2021-02-21T21:31:00Z</dcterms:modified>
</cp:coreProperties>
</file>